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A2C" w:rsidRPr="003F67C4" w:rsidRDefault="009E7A2C" w:rsidP="009E7A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E7A2C" w:rsidRPr="003F67C4" w:rsidRDefault="009E7A2C" w:rsidP="009E7A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7C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9FF257" wp14:editId="5F20BADC">
            <wp:extent cx="4560277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E7A2C" w:rsidRPr="003F67C4" w:rsidRDefault="009E7A2C" w:rsidP="009E7A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67C4">
        <w:rPr>
          <w:rFonts w:ascii="Times New Roman" w:hAnsi="Times New Roman" w:cs="Times New Roman"/>
          <w:sz w:val="24"/>
          <w:szCs w:val="24"/>
        </w:rPr>
        <w:t>Figure S1: Standard curves were generated to determine the consistency of the qPCR reactions over a wide range of concentrations. Diamonds represent the reference gene 18S and squares represent telomeres.</w:t>
      </w:r>
    </w:p>
    <w:p w:rsidR="009E7A2C" w:rsidRPr="003F67C4" w:rsidRDefault="009E7A2C" w:rsidP="009E7A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68A2" w:rsidRDefault="00C13161"/>
    <w:sectPr w:rsidR="00876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A2C"/>
    <w:rsid w:val="00311BC2"/>
    <w:rsid w:val="009C58E3"/>
    <w:rsid w:val="009E7A2C"/>
    <w:rsid w:val="00C13161"/>
    <w:rsid w:val="00E63570"/>
    <w:rsid w:val="00EA3388"/>
    <w:rsid w:val="00F7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2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13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31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A2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13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13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trendline>
            <c:spPr>
              <a:ln>
                <a:solidFill>
                  <a:schemeClr val="tx1"/>
                </a:solidFill>
              </a:ln>
            </c:spPr>
            <c:trendlineType val="linear"/>
            <c:dispRSqr val="1"/>
            <c:dispEq val="1"/>
            <c:trendlineLbl>
              <c:layout>
                <c:manualLayout>
                  <c:x val="0.12238247808192353"/>
                  <c:y val="-0.1627653834937299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Kalinga" pitchFamily="34" charset="0"/>
                        <a:cs typeface="Kalinga" pitchFamily="34" charset="0"/>
                      </a:rPr>
                      <a:t>y = -3.4306x + 20.376
R² = 0.9971</a:t>
                    </a:r>
                    <a:endParaRPr lang="en-US">
                      <a:latin typeface="Kalinga" pitchFamily="34" charset="0"/>
                      <a:cs typeface="Kalinga" pitchFamily="34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A$2:$A$22</c:f>
              <c:numCache>
                <c:formatCode>General</c:formatCode>
                <c:ptCount val="21"/>
                <c:pt idx="0">
                  <c:v>-1.4317982759330048</c:v>
                </c:pt>
                <c:pt idx="1">
                  <c:v>-1.4317982759330048</c:v>
                </c:pt>
                <c:pt idx="2">
                  <c:v>-1.4317982759330048</c:v>
                </c:pt>
                <c:pt idx="3">
                  <c:v>-0.95860731484177486</c:v>
                </c:pt>
                <c:pt idx="4">
                  <c:v>-0.95860731484177486</c:v>
                </c:pt>
                <c:pt idx="5">
                  <c:v>-0.95860731484177486</c:v>
                </c:pt>
                <c:pt idx="6">
                  <c:v>-0.48148606012211248</c:v>
                </c:pt>
                <c:pt idx="7">
                  <c:v>-0.48148606012211248</c:v>
                </c:pt>
                <c:pt idx="8">
                  <c:v>-0.48148606012211248</c:v>
                </c:pt>
                <c:pt idx="9">
                  <c:v>-4.3648054024500883E-3</c:v>
                </c:pt>
                <c:pt idx="10">
                  <c:v>-4.3648054024500883E-3</c:v>
                </c:pt>
                <c:pt idx="11">
                  <c:v>-4.3648054024500883E-3</c:v>
                </c:pt>
                <c:pt idx="12">
                  <c:v>0.47129171105893852</c:v>
                </c:pt>
                <c:pt idx="13">
                  <c:v>0.47129171105893852</c:v>
                </c:pt>
                <c:pt idx="14">
                  <c:v>0.47129171105893852</c:v>
                </c:pt>
                <c:pt idx="15">
                  <c:v>0.94884313458608471</c:v>
                </c:pt>
                <c:pt idx="16">
                  <c:v>0.94884313458608471</c:v>
                </c:pt>
                <c:pt idx="17">
                  <c:v>0.94884313458608471</c:v>
                </c:pt>
                <c:pt idx="18">
                  <c:v>1.4260230156898761</c:v>
                </c:pt>
                <c:pt idx="19">
                  <c:v>1.4260230156898761</c:v>
                </c:pt>
                <c:pt idx="20">
                  <c:v>1.4260230156898761</c:v>
                </c:pt>
              </c:numCache>
            </c:numRef>
          </c:xVal>
          <c:yVal>
            <c:numRef>
              <c:f>Sheet1!$B$2:$B$22</c:f>
              <c:numCache>
                <c:formatCode>General</c:formatCode>
                <c:ptCount val="21"/>
                <c:pt idx="0">
                  <c:v>25.458164215087891</c:v>
                </c:pt>
                <c:pt idx="1">
                  <c:v>25.376041412353516</c:v>
                </c:pt>
                <c:pt idx="2">
                  <c:v>25.305225372314453</c:v>
                </c:pt>
                <c:pt idx="3">
                  <c:v>23.311367034912109</c:v>
                </c:pt>
                <c:pt idx="4">
                  <c:v>23.481117248535156</c:v>
                </c:pt>
                <c:pt idx="5">
                  <c:v>23.544345855712891</c:v>
                </c:pt>
                <c:pt idx="6">
                  <c:v>22.092170715332031</c:v>
                </c:pt>
                <c:pt idx="7">
                  <c:v>22.305660247802734</c:v>
                </c:pt>
                <c:pt idx="8">
                  <c:v>22.139778137207031</c:v>
                </c:pt>
                <c:pt idx="9">
                  <c:v>20.376815795898438</c:v>
                </c:pt>
                <c:pt idx="10">
                  <c:v>20.578329086303711</c:v>
                </c:pt>
                <c:pt idx="11">
                  <c:v>20.474559783935547</c:v>
                </c:pt>
                <c:pt idx="12">
                  <c:v>18.502273559570313</c:v>
                </c:pt>
                <c:pt idx="13">
                  <c:v>18.718441009521484</c:v>
                </c:pt>
                <c:pt idx="14">
                  <c:v>18.717250823974609</c:v>
                </c:pt>
                <c:pt idx="15">
                  <c:v>16.785579681396484</c:v>
                </c:pt>
                <c:pt idx="16">
                  <c:v>16.937105178833008</c:v>
                </c:pt>
                <c:pt idx="17">
                  <c:v>17.385730743408203</c:v>
                </c:pt>
                <c:pt idx="18">
                  <c:v>15.535066604614258</c:v>
                </c:pt>
                <c:pt idx="19">
                  <c:v>15.6107177734375</c:v>
                </c:pt>
                <c:pt idx="20">
                  <c:v>15.576797485351562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2300130014032043"/>
                  <c:y val="9.30497229512977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>
                        <a:latin typeface="Kalinga" pitchFamily="34" charset="0"/>
                        <a:cs typeface="Kalinga" pitchFamily="34" charset="0"/>
                      </a:rPr>
                      <a:t>y = -3.2059x + 13.122
R² = 0.9939</a:t>
                    </a:r>
                    <a:endParaRPr lang="en-US">
                      <a:latin typeface="Kalinga" pitchFamily="34" charset="0"/>
                      <a:cs typeface="Kalinga" pitchFamily="34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Sheet1!$T$2:$T$22</c:f>
              <c:numCache>
                <c:formatCode>General</c:formatCode>
                <c:ptCount val="21"/>
                <c:pt idx="0">
                  <c:v>-1.4317982759330048</c:v>
                </c:pt>
                <c:pt idx="1">
                  <c:v>-1.4317982759330048</c:v>
                </c:pt>
                <c:pt idx="2">
                  <c:v>-1.4317982759330048</c:v>
                </c:pt>
                <c:pt idx="3">
                  <c:v>-0.95860731484177486</c:v>
                </c:pt>
                <c:pt idx="4">
                  <c:v>-0.95860731484177486</c:v>
                </c:pt>
                <c:pt idx="5">
                  <c:v>-0.95860731484177486</c:v>
                </c:pt>
                <c:pt idx="6">
                  <c:v>-0.48148606012211248</c:v>
                </c:pt>
                <c:pt idx="7">
                  <c:v>-0.48148606012211248</c:v>
                </c:pt>
                <c:pt idx="8">
                  <c:v>-0.48148606012211248</c:v>
                </c:pt>
                <c:pt idx="9">
                  <c:v>-5.2430554123718831E-3</c:v>
                </c:pt>
                <c:pt idx="10">
                  <c:v>-5.2430554123718831E-3</c:v>
                </c:pt>
                <c:pt idx="11">
                  <c:v>-5.2430554123718831E-3</c:v>
                </c:pt>
                <c:pt idx="12">
                  <c:v>0.47129171105893852</c:v>
                </c:pt>
                <c:pt idx="13">
                  <c:v>0.47129171105893852</c:v>
                </c:pt>
                <c:pt idx="14">
                  <c:v>0.47129171105893852</c:v>
                </c:pt>
                <c:pt idx="15">
                  <c:v>0.94884313458608471</c:v>
                </c:pt>
                <c:pt idx="16">
                  <c:v>0.94884313458608471</c:v>
                </c:pt>
                <c:pt idx="17">
                  <c:v>0.94884313458608471</c:v>
                </c:pt>
                <c:pt idx="18">
                  <c:v>1.4260230156898761</c:v>
                </c:pt>
                <c:pt idx="19">
                  <c:v>1.4260230156898761</c:v>
                </c:pt>
                <c:pt idx="20">
                  <c:v>1.4260230156898761</c:v>
                </c:pt>
              </c:numCache>
            </c:numRef>
          </c:xVal>
          <c:yVal>
            <c:numRef>
              <c:f>Sheet1!$U$2:$U$22</c:f>
              <c:numCache>
                <c:formatCode>General</c:formatCode>
                <c:ptCount val="21"/>
                <c:pt idx="0">
                  <c:v>17.861953735351563</c:v>
                </c:pt>
                <c:pt idx="1">
                  <c:v>17.947944641113281</c:v>
                </c:pt>
                <c:pt idx="2">
                  <c:v>17.838596343994141</c:v>
                </c:pt>
                <c:pt idx="3">
                  <c:v>16.00831413269043</c:v>
                </c:pt>
                <c:pt idx="4">
                  <c:v>15.999610900878906</c:v>
                </c:pt>
                <c:pt idx="5">
                  <c:v>15.978485107421875</c:v>
                </c:pt>
                <c:pt idx="6">
                  <c:v>15.111286163330078</c:v>
                </c:pt>
                <c:pt idx="7">
                  <c:v>14.713912963867188</c:v>
                </c:pt>
                <c:pt idx="8">
                  <c:v>15.034370422363281</c:v>
                </c:pt>
                <c:pt idx="9">
                  <c:v>12.887126922607422</c:v>
                </c:pt>
                <c:pt idx="10">
                  <c:v>12.886383056640625</c:v>
                </c:pt>
                <c:pt idx="11">
                  <c:v>12.903789520263672</c:v>
                </c:pt>
                <c:pt idx="12">
                  <c:v>11.140975952148438</c:v>
                </c:pt>
                <c:pt idx="13">
                  <c:v>11.505172729492188</c:v>
                </c:pt>
                <c:pt idx="14">
                  <c:v>11.540729522705078</c:v>
                </c:pt>
                <c:pt idx="15">
                  <c:v>9.839508056640625</c:v>
                </c:pt>
                <c:pt idx="16">
                  <c:v>10.195671081542969</c:v>
                </c:pt>
                <c:pt idx="17">
                  <c:v>10.225723266601562</c:v>
                </c:pt>
                <c:pt idx="18">
                  <c:v>8.7248992919921875</c:v>
                </c:pt>
                <c:pt idx="19">
                  <c:v>8.6728286743164062</c:v>
                </c:pt>
                <c:pt idx="20">
                  <c:v>8.85224914550781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961536"/>
        <c:axId val="294963456"/>
      </c:scatterChart>
      <c:valAx>
        <c:axId val="294961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Kalinga" pitchFamily="34" charset="0"/>
                    <a:cs typeface="Kalinga" pitchFamily="34" charset="0"/>
                  </a:defRPr>
                </a:pPr>
                <a:r>
                  <a:rPr lang="en-US">
                    <a:latin typeface="Kalinga" pitchFamily="34" charset="0"/>
                    <a:cs typeface="Kalinga" pitchFamily="34" charset="0"/>
                  </a:rPr>
                  <a:t>Log(ng of total DNA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Kalinga" pitchFamily="34" charset="0"/>
                <a:cs typeface="Kalinga" pitchFamily="34" charset="0"/>
              </a:defRPr>
            </a:pPr>
            <a:endParaRPr lang="en-US"/>
          </a:p>
        </c:txPr>
        <c:crossAx val="294963456"/>
        <c:crosses val="autoZero"/>
        <c:crossBetween val="midCat"/>
      </c:valAx>
      <c:valAx>
        <c:axId val="2949634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Kalinga" pitchFamily="34" charset="0"/>
                    <a:cs typeface="Kalinga" pitchFamily="34" charset="0"/>
                  </a:defRPr>
                </a:pPr>
                <a:r>
                  <a:rPr lang="en-US">
                    <a:latin typeface="Kalinga" pitchFamily="34" charset="0"/>
                    <a:cs typeface="Kalinga" pitchFamily="34" charset="0"/>
                  </a:rPr>
                  <a:t>C</a:t>
                </a:r>
                <a:r>
                  <a:rPr lang="en-US" baseline="-25000">
                    <a:latin typeface="Kalinga" pitchFamily="34" charset="0"/>
                    <a:cs typeface="Kalinga" pitchFamily="34" charset="0"/>
                  </a:rPr>
                  <a:t>q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Kalinga" pitchFamily="34" charset="0"/>
                <a:cs typeface="Kalinga" pitchFamily="34" charset="0"/>
              </a:defRPr>
            </a:pPr>
            <a:endParaRPr lang="en-US"/>
          </a:p>
        </c:txPr>
        <c:crossAx val="294961536"/>
        <c:crossesAt val="-2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ollings</dc:creator>
  <cp:lastModifiedBy>Mats Olsson</cp:lastModifiedBy>
  <cp:revision>2</cp:revision>
  <dcterms:created xsi:type="dcterms:W3CDTF">2017-01-06T07:37:00Z</dcterms:created>
  <dcterms:modified xsi:type="dcterms:W3CDTF">2017-01-06T07:37:00Z</dcterms:modified>
</cp:coreProperties>
</file>